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0C4D" w:rsidRDefault="001166D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upplementary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 Primer sequence</w:t>
      </w:r>
    </w:p>
    <w:tbl>
      <w:tblPr>
        <w:tblW w:w="875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701"/>
        <w:gridCol w:w="4536"/>
      </w:tblGrid>
      <w:tr w:rsidR="00DE0C4D">
        <w:trPr>
          <w:trHeight w:val="271"/>
        </w:trPr>
        <w:tc>
          <w:tcPr>
            <w:tcW w:w="251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Nam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Direction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Primer (5'-3')</w:t>
            </w:r>
          </w:p>
        </w:tc>
      </w:tr>
      <w:tr w:rsidR="00DE0C4D">
        <w:trPr>
          <w:trHeight w:val="445"/>
        </w:trPr>
        <w:tc>
          <w:tcPr>
            <w:tcW w:w="251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4651F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hsa_circ_0000277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5'-</w:t>
            </w:r>
            <w:r w:rsidR="000608A6" w:rsidRPr="004651FF">
              <w:rPr>
                <w:sz w:val="15"/>
                <w:szCs w:val="15"/>
              </w:rPr>
              <w:t xml:space="preserve"> </w:t>
            </w:r>
            <w:r w:rsidR="000608A6" w:rsidRPr="004651FF">
              <w:rPr>
                <w:rFonts w:ascii="Times New Roman" w:hAnsi="Times New Roman" w:cs="Times New Roman"/>
                <w:sz w:val="15"/>
                <w:szCs w:val="15"/>
              </w:rPr>
              <w:t xml:space="preserve">CAGTCTTCAAGGTGGGATCG </w:t>
            </w: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-3'</w:t>
            </w:r>
          </w:p>
        </w:tc>
      </w:tr>
      <w:tr w:rsidR="00DE0C4D">
        <w:trPr>
          <w:trHeight w:val="46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DE0C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 w:hint="eastAsia"/>
                <w:sz w:val="15"/>
                <w:szCs w:val="15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5'</w:t>
            </w:r>
            <w:r w:rsidRPr="004651FF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0608A6" w:rsidRPr="004651FF">
              <w:rPr>
                <w:sz w:val="15"/>
                <w:szCs w:val="15"/>
              </w:rPr>
              <w:t xml:space="preserve"> </w:t>
            </w:r>
            <w:r w:rsidR="000608A6" w:rsidRPr="004651FF">
              <w:rPr>
                <w:rFonts w:ascii="Times New Roman" w:hAnsi="Times New Roman" w:cs="Times New Roman"/>
                <w:sz w:val="15"/>
                <w:szCs w:val="15"/>
              </w:rPr>
              <w:t xml:space="preserve">CTCCATTTCCACCTCCAGAA </w:t>
            </w: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-3'</w:t>
            </w:r>
          </w:p>
        </w:tc>
      </w:tr>
      <w:tr w:rsidR="00DE0C4D">
        <w:trPr>
          <w:trHeight w:val="46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 w:rsidP="004651F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 w:hint="eastAsia"/>
                <w:sz w:val="15"/>
                <w:szCs w:val="15"/>
              </w:rPr>
              <w:t>miR-</w:t>
            </w:r>
            <w:r w:rsidR="004651FF" w:rsidRPr="004651FF">
              <w:rPr>
                <w:rFonts w:ascii="Times New Roman" w:hAnsi="Times New Roman" w:cs="Times New Roman"/>
                <w:sz w:val="15"/>
                <w:szCs w:val="15"/>
              </w:rPr>
              <w:t>4776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 w:rsidP="004651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5'-</w:t>
            </w:r>
            <w:r w:rsidR="004651FF" w:rsidRPr="004651FF">
              <w:rPr>
                <w:rFonts w:ascii="Times New Roman" w:hAnsi="Times New Roman" w:cs="Times New Roman"/>
                <w:sz w:val="15"/>
                <w:szCs w:val="15"/>
              </w:rPr>
              <w:t>ACACTCCAGCTGGG</w:t>
            </w:r>
            <w:r w:rsidR="004651FF">
              <w:rPr>
                <w:rFonts w:ascii="Times New Roman" w:hAnsi="Times New Roman" w:cs="Times New Roman"/>
                <w:sz w:val="15"/>
                <w:szCs w:val="15"/>
              </w:rPr>
              <w:t>TT</w:t>
            </w:r>
            <w:r w:rsidR="004651FF" w:rsidRPr="004651FF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="004651FF"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="004651FF" w:rsidRPr="004651FF">
              <w:rPr>
                <w:rFonts w:ascii="Times New Roman" w:hAnsi="Times New Roman" w:cs="Times New Roman"/>
                <w:sz w:val="15"/>
                <w:szCs w:val="15"/>
              </w:rPr>
              <w:t>GG</w:t>
            </w:r>
            <w:r w:rsidR="004651FF">
              <w:rPr>
                <w:rFonts w:ascii="Times New Roman" w:hAnsi="Times New Roman" w:cs="Times New Roman"/>
                <w:sz w:val="15"/>
                <w:szCs w:val="15"/>
              </w:rPr>
              <w:t>TT</w:t>
            </w:r>
            <w:r w:rsidR="004651FF" w:rsidRPr="004651FF">
              <w:rPr>
                <w:rFonts w:ascii="Times New Roman" w:hAnsi="Times New Roman" w:cs="Times New Roman"/>
                <w:sz w:val="15"/>
                <w:szCs w:val="15"/>
              </w:rPr>
              <w:t>GACGAGA</w:t>
            </w: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-3'</w:t>
            </w:r>
          </w:p>
        </w:tc>
      </w:tr>
      <w:tr w:rsidR="00DE0C4D">
        <w:trPr>
          <w:trHeight w:val="46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DE0C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 w:hint="eastAsia"/>
                <w:sz w:val="15"/>
                <w:szCs w:val="15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4651FF" w:rsidP="004651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5'-CTCAACTGGTGTCGTGGAGTCGGCAATTCAGTTGAG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GACTTTC</w:t>
            </w:r>
            <w:r w:rsidR="001166D5" w:rsidRPr="004651FF">
              <w:rPr>
                <w:rFonts w:ascii="Times New Roman" w:hAnsi="Times New Roman" w:cs="Times New Roman"/>
                <w:sz w:val="15"/>
                <w:szCs w:val="15"/>
              </w:rPr>
              <w:t>-3'</w:t>
            </w:r>
          </w:p>
        </w:tc>
      </w:tr>
      <w:tr w:rsidR="00DE0C4D">
        <w:trPr>
          <w:trHeight w:val="46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0608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LAM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5′-</w:t>
            </w:r>
            <w:r w:rsidR="000608A6" w:rsidRPr="004651FF">
              <w:rPr>
                <w:sz w:val="15"/>
                <w:szCs w:val="15"/>
              </w:rPr>
              <w:t xml:space="preserve"> </w:t>
            </w:r>
            <w:r w:rsidR="000608A6" w:rsidRPr="004651FF">
              <w:rPr>
                <w:rFonts w:ascii="Times New Roman" w:hAnsi="Times New Roman" w:cs="Times New Roman"/>
                <w:sz w:val="15"/>
                <w:szCs w:val="15"/>
              </w:rPr>
              <w:t xml:space="preserve">GTCAGCGACTCAGAGTGTTTG </w:t>
            </w: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-3′</w:t>
            </w:r>
          </w:p>
        </w:tc>
      </w:tr>
      <w:tr w:rsidR="00DE0C4D">
        <w:trPr>
          <w:trHeight w:val="46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DE0C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 w:hint="eastAsia"/>
                <w:sz w:val="15"/>
                <w:szCs w:val="15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5′-</w:t>
            </w:r>
            <w:r w:rsidRPr="004651FF">
              <w:rPr>
                <w:sz w:val="15"/>
                <w:szCs w:val="15"/>
              </w:rPr>
              <w:t xml:space="preserve"> </w:t>
            </w:r>
            <w:r w:rsidR="000608A6" w:rsidRPr="004651FF">
              <w:rPr>
                <w:rFonts w:ascii="Times New Roman" w:hAnsi="Times New Roman" w:cs="Times New Roman"/>
                <w:sz w:val="15"/>
                <w:szCs w:val="15"/>
              </w:rPr>
              <w:t xml:space="preserve">CTTGGGTGAAAGATCGTCAGC </w:t>
            </w: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-3′</w:t>
            </w:r>
          </w:p>
        </w:tc>
      </w:tr>
      <w:tr w:rsidR="00DE0C4D">
        <w:trPr>
          <w:trHeight w:val="46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GAPD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5'- CTGGGCTACACTGAGCACC -3'</w:t>
            </w:r>
          </w:p>
        </w:tc>
      </w:tr>
      <w:tr w:rsidR="00DE0C4D">
        <w:trPr>
          <w:trHeight w:val="46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DE0C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5'-AAGTGGTCGTTGAGGGCAATG-3'</w:t>
            </w:r>
          </w:p>
        </w:tc>
      </w:tr>
      <w:tr w:rsidR="00DE0C4D">
        <w:trPr>
          <w:trHeight w:val="46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 w:hint="eastAsia"/>
                <w:sz w:val="15"/>
                <w:szCs w:val="15"/>
              </w:rPr>
              <w:t>U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5′-</w:t>
            </w:r>
            <w:r w:rsidR="000608A6" w:rsidRPr="004651FF">
              <w:rPr>
                <w:sz w:val="15"/>
                <w:szCs w:val="15"/>
              </w:rPr>
              <w:t xml:space="preserve"> </w:t>
            </w:r>
            <w:r w:rsidR="000608A6" w:rsidRPr="004651FF">
              <w:rPr>
                <w:rFonts w:ascii="Times New Roman" w:hAnsi="Times New Roman" w:cs="Times New Roman"/>
                <w:sz w:val="15"/>
                <w:szCs w:val="15"/>
              </w:rPr>
              <w:t>CTCGCTTCGGCAGCACA</w:t>
            </w: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-3′</w:t>
            </w:r>
          </w:p>
        </w:tc>
      </w:tr>
      <w:tr w:rsidR="00DE0C4D">
        <w:trPr>
          <w:trHeight w:val="460"/>
        </w:trPr>
        <w:tc>
          <w:tcPr>
            <w:tcW w:w="251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DE0C4D" w:rsidRPr="004651FF" w:rsidRDefault="00DE0C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E0C4D" w:rsidRPr="004651FF" w:rsidRDefault="001166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5′-</w:t>
            </w:r>
            <w:r w:rsidR="000608A6" w:rsidRPr="004651FF">
              <w:rPr>
                <w:sz w:val="15"/>
                <w:szCs w:val="15"/>
              </w:rPr>
              <w:t xml:space="preserve"> </w:t>
            </w:r>
            <w:r w:rsidR="000608A6" w:rsidRPr="004651FF">
              <w:rPr>
                <w:rFonts w:ascii="Times New Roman" w:hAnsi="Times New Roman" w:cs="Times New Roman"/>
                <w:sz w:val="15"/>
                <w:szCs w:val="15"/>
              </w:rPr>
              <w:t>AACGCTTCACGAATTTGCGT</w:t>
            </w:r>
            <w:r w:rsidRPr="004651FF">
              <w:rPr>
                <w:rFonts w:ascii="Times New Roman" w:hAnsi="Times New Roman" w:cs="Times New Roman"/>
                <w:sz w:val="15"/>
                <w:szCs w:val="15"/>
              </w:rPr>
              <w:t>-3′</w:t>
            </w:r>
          </w:p>
        </w:tc>
      </w:tr>
    </w:tbl>
    <w:p w:rsidR="00DE0C4D" w:rsidRDefault="00DE0C4D">
      <w:pPr>
        <w:spacing w:line="220" w:lineRule="atLeast"/>
      </w:pPr>
    </w:p>
    <w:sectPr w:rsidR="00DE0C4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66D5" w:rsidRDefault="001166D5" w:rsidP="000608A6">
      <w:pPr>
        <w:spacing w:after="0"/>
      </w:pPr>
      <w:r>
        <w:separator/>
      </w:r>
    </w:p>
  </w:endnote>
  <w:endnote w:type="continuationSeparator" w:id="0">
    <w:p w:rsidR="001166D5" w:rsidRDefault="001166D5" w:rsidP="000608A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66D5" w:rsidRDefault="001166D5" w:rsidP="000608A6">
      <w:pPr>
        <w:spacing w:after="0"/>
      </w:pPr>
      <w:r>
        <w:separator/>
      </w:r>
    </w:p>
  </w:footnote>
  <w:footnote w:type="continuationSeparator" w:id="0">
    <w:p w:rsidR="001166D5" w:rsidRDefault="001166D5" w:rsidP="000608A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3FB0"/>
    <w:rsid w:val="00042E7E"/>
    <w:rsid w:val="000608A6"/>
    <w:rsid w:val="00065E1B"/>
    <w:rsid w:val="001166D5"/>
    <w:rsid w:val="001F6CF4"/>
    <w:rsid w:val="00300869"/>
    <w:rsid w:val="00323B43"/>
    <w:rsid w:val="003D37D8"/>
    <w:rsid w:val="00426133"/>
    <w:rsid w:val="004358AB"/>
    <w:rsid w:val="004651FF"/>
    <w:rsid w:val="00465531"/>
    <w:rsid w:val="004C35EA"/>
    <w:rsid w:val="006917E1"/>
    <w:rsid w:val="00764024"/>
    <w:rsid w:val="008B7726"/>
    <w:rsid w:val="009056EC"/>
    <w:rsid w:val="00927EEC"/>
    <w:rsid w:val="009D0177"/>
    <w:rsid w:val="00A108DD"/>
    <w:rsid w:val="00A97124"/>
    <w:rsid w:val="00BD2220"/>
    <w:rsid w:val="00BE1920"/>
    <w:rsid w:val="00C13DD7"/>
    <w:rsid w:val="00C603BA"/>
    <w:rsid w:val="00C615AF"/>
    <w:rsid w:val="00CA7962"/>
    <w:rsid w:val="00D31D50"/>
    <w:rsid w:val="00DE0C4D"/>
    <w:rsid w:val="00E149E6"/>
    <w:rsid w:val="00E30744"/>
    <w:rsid w:val="00F86243"/>
    <w:rsid w:val="2C8B7E3E"/>
    <w:rsid w:val="3631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CAE7AD"/>
  <w15:docId w15:val="{D6DC076C-A638-48EE-92E8-AD210BA08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rFonts w:ascii="Tahoma" w:hAnsi="Tahoma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78</Words>
  <Characters>448</Characters>
  <Application>Microsoft Office Word</Application>
  <DocSecurity>0</DocSecurity>
  <Lines>3</Lines>
  <Paragraphs>1</Paragraphs>
  <ScaleCrop>false</ScaleCrop>
  <Company>DoubleOX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4</cp:revision>
  <dcterms:created xsi:type="dcterms:W3CDTF">2008-09-11T17:20:00Z</dcterms:created>
  <dcterms:modified xsi:type="dcterms:W3CDTF">2021-01-16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